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</w:tblGrid>
      <w:tr w:rsidR="009A6A71" w:rsidRPr="00956930" w:rsidTr="00C86627"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56930">
              <w:rPr>
                <w:rFonts w:ascii="Times New Roman" w:hAnsi="Times New Roman"/>
                <w:b/>
                <w:sz w:val="28"/>
                <w:szCs w:val="28"/>
              </w:rPr>
              <w:t>ADNI Subject ID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56930">
              <w:rPr>
                <w:rFonts w:ascii="Times New Roman" w:hAnsi="Times New Roman"/>
                <w:b/>
                <w:sz w:val="28"/>
                <w:szCs w:val="28"/>
              </w:rPr>
              <w:t>Scan Date</w:t>
            </w:r>
          </w:p>
        </w:tc>
      </w:tr>
      <w:tr w:rsidR="009A6A71" w:rsidRPr="00956930" w:rsidTr="00C86627"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02_S_5018</w:t>
            </w:r>
          </w:p>
        </w:tc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1-12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3_S_5071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3-02-15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8_S_4733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8-30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8_S_4696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8-03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9_S_4549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4-24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9_S_4252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09-29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9_S_4477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1-26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9_S_5012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1-05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9_S_5019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1-08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0_S_4589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3-21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0_S_4660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4-23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0_S_4982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0-23</w:t>
            </w:r>
          </w:p>
        </w:tc>
      </w:tr>
      <w:tr w:rsidR="009A6A71" w:rsidRPr="00956930" w:rsidTr="00C86627"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0_S_4984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0-25</w:t>
            </w:r>
          </w:p>
        </w:tc>
      </w:tr>
      <w:tr w:rsidR="009A6A71" w:rsidRPr="00956930" w:rsidTr="00C86627"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0_S_4997</w:t>
            </w:r>
          </w:p>
        </w:tc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1-20</w:t>
            </w:r>
          </w:p>
        </w:tc>
      </w:tr>
      <w:tr w:rsidR="009A6A71" w:rsidRPr="00956930" w:rsidTr="00C86627"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0_S_5006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A6A71" w:rsidRPr="00956930" w:rsidRDefault="009A6A71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11-30</w:t>
            </w:r>
          </w:p>
        </w:tc>
      </w:tr>
    </w:tbl>
    <w:p w:rsidR="000A741F" w:rsidRDefault="000A741F">
      <w:bookmarkStart w:id="0" w:name="_GoBack"/>
      <w:bookmarkEnd w:id="0"/>
    </w:p>
    <w:sectPr w:rsidR="000A741F" w:rsidSect="000A741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A71"/>
    <w:rsid w:val="000A741F"/>
    <w:rsid w:val="00100A4A"/>
    <w:rsid w:val="007B11B3"/>
    <w:rsid w:val="009427D0"/>
    <w:rsid w:val="009A6A71"/>
    <w:rsid w:val="00FC22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274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1"/>
    <w:pPr>
      <w:spacing w:after="0"/>
    </w:pPr>
    <w:rPr>
      <w:rFonts w:ascii="Cambria" w:eastAsia="ＭＳ 明朝" w:hAnsi="Cambria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1"/>
    <w:pPr>
      <w:spacing w:after="0"/>
    </w:pPr>
    <w:rPr>
      <w:rFonts w:ascii="Cambria" w:eastAsia="ＭＳ 明朝" w:hAnsi="Cambria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Macintosh Word</Application>
  <DocSecurity>0</DocSecurity>
  <Lines>2</Lines>
  <Paragraphs>1</Paragraphs>
  <ScaleCrop>false</ScaleCrop>
  <Company>Robarts Research Institute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tha</dc:creator>
  <cp:keywords/>
  <dc:description/>
  <cp:lastModifiedBy>Robert Bartha</cp:lastModifiedBy>
  <cp:revision>1</cp:revision>
  <dcterms:created xsi:type="dcterms:W3CDTF">2017-05-22T13:38:00Z</dcterms:created>
  <dcterms:modified xsi:type="dcterms:W3CDTF">2017-05-22T13:38:00Z</dcterms:modified>
</cp:coreProperties>
</file>